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FEE0A2E">
      <w:pPr>
        <w:pStyle w:val="2"/>
        <w:rPr>
          <w:rFonts w:hint="eastAsia" w:ascii="Times New Roman" w:hAnsi="Times New Roman" w:eastAsia="宋体" w:cs="Times New Roman"/>
          <w:sz w:val="24"/>
          <w:szCs w:val="24"/>
        </w:rPr>
      </w:pPr>
      <w:r>
        <w:t>Supplementary Data</w:t>
      </w:r>
    </w:p>
    <w:p w14:paraId="1D94D0DD">
      <w:pPr>
        <w:pStyle w:val="2"/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bl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 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Comparison of patients excluded due to missing data with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the included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 data.</w:t>
      </w:r>
    </w:p>
    <w:tbl>
      <w:tblPr>
        <w:tblStyle w:val="20"/>
        <w:tblW w:w="522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971"/>
        <w:gridCol w:w="2153"/>
        <w:gridCol w:w="2374"/>
        <w:gridCol w:w="1257"/>
      </w:tblGrid>
      <w:tr w14:paraId="1A72A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0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D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Variables</w:t>
            </w:r>
          </w:p>
        </w:tc>
        <w:tc>
          <w:tcPr>
            <w:tcW w:w="96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B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Total</w:t>
            </w:r>
          </w:p>
          <w:p w14:paraId="05FDE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 (n = </w:t>
            </w:r>
            <w:r>
              <w:rPr>
                <w:rFonts w:hint="eastAsia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10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A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Excluded</w:t>
            </w:r>
          </w:p>
          <w:p w14:paraId="0762A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  (n = </w:t>
            </w:r>
            <w:r>
              <w:rPr>
                <w:rFonts w:hint="eastAsia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6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7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nclude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  <w:p w14:paraId="69266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(n = </w:t>
            </w:r>
            <w:r>
              <w:rPr>
                <w:rFonts w:hint="eastAsia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38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1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F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14:paraId="231D2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0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0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1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8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6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E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A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44E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1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Demographics</w:t>
            </w:r>
          </w:p>
        </w:tc>
      </w:tr>
      <w:tr w14:paraId="2506A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3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E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 (59, 7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E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 (59, 7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A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 (59, 7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7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00F18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8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ende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male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4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2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8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6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2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8 (65.8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4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7</w:t>
            </w:r>
          </w:p>
        </w:tc>
      </w:tr>
      <w:tr w14:paraId="228AA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2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M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5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.8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2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 27.0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56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2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2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.80 (22.85, 27.0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7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7</w:t>
            </w:r>
          </w:p>
        </w:tc>
      </w:tr>
      <w:tr w14:paraId="51235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A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revious History</w:t>
            </w:r>
          </w:p>
        </w:tc>
      </w:tr>
      <w:tr w14:paraId="230EA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C5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ypertension, 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6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0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4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1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4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4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0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4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C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1</w:t>
            </w:r>
          </w:p>
        </w:tc>
      </w:tr>
      <w:tr w14:paraId="1640F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2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M, 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A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5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3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70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C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1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4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6</w:t>
            </w:r>
          </w:p>
        </w:tc>
      </w:tr>
      <w:tr w14:paraId="7CE49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2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HD, 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6A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5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5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C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9 (15.8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77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9</w:t>
            </w:r>
          </w:p>
        </w:tc>
      </w:tr>
      <w:tr w14:paraId="46C41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0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F, 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C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1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0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4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9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7 (10.3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2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7</w:t>
            </w:r>
          </w:p>
        </w:tc>
      </w:tr>
      <w:tr w14:paraId="03807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A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revious stroke, 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D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1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A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4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75 (29.3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AC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4</w:t>
            </w:r>
          </w:p>
        </w:tc>
      </w:tr>
      <w:tr w14:paraId="0E808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2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nticoagulant therapy, 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A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4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08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7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5 (14.3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0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9</w:t>
            </w:r>
          </w:p>
        </w:tc>
      </w:tr>
      <w:tr w14:paraId="07D82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E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Smoking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C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4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0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53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4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8 (34.9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0A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8</w:t>
            </w:r>
          </w:p>
        </w:tc>
      </w:tr>
      <w:tr w14:paraId="181B79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93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rinking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0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6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4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4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3 (16.3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0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4</w:t>
            </w:r>
          </w:p>
        </w:tc>
      </w:tr>
      <w:tr w14:paraId="332F3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FE9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Baseline Parameters</w:t>
            </w:r>
          </w:p>
        </w:tc>
      </w:tr>
      <w:tr w14:paraId="4601D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F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SB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3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38, 16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8E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1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6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0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</w:tr>
      <w:tr w14:paraId="5C0C2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7B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BP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95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 (78, 9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9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7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9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C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 (78, 9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3E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</w:tr>
      <w:tr w14:paraId="6D2D0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0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TT, media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6B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30, 2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BF0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2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5 (130, 23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2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</w:tr>
      <w:tr w14:paraId="7D7CD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C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SPECTS, media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1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 (7, 8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71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8 (7, 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3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 (7, 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5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</w:tr>
      <w:tr w14:paraId="7342E7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6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aseline NIHSS score,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3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4, 1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2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, 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3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4, 1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81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</w:tr>
      <w:tr w14:paraId="284C5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6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TOAST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lassifica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1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8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F8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D8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 w14:paraId="06D8F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A6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arge-artery atherosclerosis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24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3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7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F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6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6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6 (67.8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1E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7E7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C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Cardioembolic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4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5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0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53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4 (12.1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F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E30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D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Small-artery occlusion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D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2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7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9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1 (19.3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E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416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0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Other etiology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D8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7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1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0.6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4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114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BB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Undetermined etiology, n (%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A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0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3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C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0.1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F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F14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3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Laboratory Data</w:t>
            </w:r>
          </w:p>
        </w:tc>
      </w:tr>
      <w:tr w14:paraId="37169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B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LR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, medi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4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9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.9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8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0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4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A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94 (1.95, 4.8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E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</w:tr>
      <w:tr w14:paraId="22F4F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0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Platelets, medi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C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0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6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E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4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9 (162, 23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4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</w:tr>
      <w:tr w14:paraId="10109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2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osinophils, media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3C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04, 0.1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2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0 (0.0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0.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E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8 (0.04, 0.1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0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2</w:t>
            </w:r>
          </w:p>
        </w:tc>
      </w:tr>
      <w:tr w14:paraId="17BA5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4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bumin, media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88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9.2, 44.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B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7, 44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D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.2 (39.2, 44.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2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9</w:t>
            </w:r>
          </w:p>
        </w:tc>
      </w:tr>
      <w:tr w14:paraId="1DECC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6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aemoglob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D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 (130, 15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1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.00 (1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5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6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 (130, 15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B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1</w:t>
            </w:r>
          </w:p>
        </w:tc>
      </w:tr>
      <w:tr w14:paraId="7DD49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6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DW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16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.9 (12.4, 13.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2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.9 (12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3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C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.9 (12.4, 13.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2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1</w:t>
            </w:r>
          </w:p>
        </w:tc>
      </w:tr>
      <w:tr w14:paraId="5198E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1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6A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8 (3.91, 5.0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9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8 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5.0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3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8 (3.91, 5.0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7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0</w:t>
            </w:r>
          </w:p>
        </w:tc>
      </w:tr>
      <w:tr w14:paraId="6CFD5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9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C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6 (0.9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.6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E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.0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1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2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6 (0.97, 1.64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5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8</w:t>
            </w:r>
          </w:p>
        </w:tc>
      </w:tr>
      <w:tr w14:paraId="18559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9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9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7 (0.91, 1.1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6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5 (0.90, 1.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C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7 (0.91, 1.1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7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9</w:t>
            </w:r>
          </w:p>
        </w:tc>
      </w:tr>
      <w:tr w14:paraId="6B765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1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D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D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56 (2.12, 3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B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56 (2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, 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1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56 (2.12, 3.0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F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9</w:t>
            </w:r>
          </w:p>
        </w:tc>
      </w:tr>
      <w:tr w14:paraId="71AE3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7AE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RP, medi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5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5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0.60, 4.5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F1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50 (0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, 4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7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55 (0.60, 4.5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56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2</w:t>
            </w:r>
          </w:p>
        </w:tc>
      </w:tr>
      <w:tr w14:paraId="1C539D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C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U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8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5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6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6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9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7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8 (255, 3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2A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7</w:t>
            </w:r>
          </w:p>
        </w:tc>
      </w:tr>
      <w:tr w14:paraId="4D9CE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60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S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0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 (20, 2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5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, 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F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 (20, 2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B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5</w:t>
            </w:r>
          </w:p>
        </w:tc>
      </w:tr>
      <w:tr w14:paraId="5DBFC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8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L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85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15, 29)</w:t>
            </w:r>
            <w:bookmarkStart w:id="0" w:name="_GoBack"/>
            <w:bookmarkEnd w:id="0"/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36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D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15, 2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1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7</w:t>
            </w:r>
          </w:p>
        </w:tc>
      </w:tr>
      <w:tr w14:paraId="1481C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3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G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2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5, 3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9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1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3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B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5, 3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D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0</w:t>
            </w:r>
          </w:p>
        </w:tc>
      </w:tr>
      <w:tr w14:paraId="3D5E7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1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bA1c, media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F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5.60, 6.6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544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5.60, 6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B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08 (5.60, 6.6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F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971</w:t>
            </w:r>
          </w:p>
        </w:tc>
      </w:tr>
      <w:tr w14:paraId="0ED45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26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lood glucose, median (IQR)</w:t>
            </w:r>
          </w:p>
        </w:tc>
        <w:tc>
          <w:tcPr>
            <w:tcW w:w="9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6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6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4.9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7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8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, 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.</w:t>
            </w:r>
            <w:r>
              <w:rPr>
                <w:rFonts w:hint="eastAsia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B7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65 (4.90, 7.43)</w:t>
            </w:r>
          </w:p>
        </w:tc>
        <w:tc>
          <w:tcPr>
            <w:tcW w:w="6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B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</w:tr>
    </w:tbl>
    <w:p w14:paraId="143965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BM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</w:rPr>
        <w:t>Body Mass Ind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>DM, diabetes mellitus; AF, Atrial fibrillation; CHD, coronary heart disease; OTT, Onset-to-treatment; NIHSS, National Institutes of Health Stroke Scale; SBP, systolic blood pressure; DBP, diastolic blood pressure; ASPECTS, Alberta Stroke Program Early CT Scor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TOAST, Trial of ORG 10172 in Acute Stroke Treatment; </w:t>
      </w:r>
      <w:r>
        <w:rPr>
          <w:rFonts w:ascii="Times New Roman" w:hAnsi="Times New Roman" w:eastAsia="宋体" w:cs="Times New Roman"/>
          <w:sz w:val="24"/>
          <w:szCs w:val="24"/>
        </w:rPr>
        <w:t>IVT, intravenous thrombolysis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RDW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 xml:space="preserve">, red cell distribution width;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LDL, low-density lipoprotein; HDL, high-density lipoprotein;</w:t>
      </w:r>
      <w:r>
        <w:rPr>
          <w:rFonts w:ascii="Times New Roman" w:hAnsi="Times New Roman" w:eastAsia="宋体" w:cs="Times New Roman"/>
          <w:sz w:val="24"/>
          <w:szCs w:val="24"/>
        </w:rPr>
        <w:t>NLR, neutrophil-to-lymphocyte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0E4DC50D">
      <w:pPr>
        <w:pStyle w:val="2"/>
        <w:numPr>
          <w:ilvl w:val="0"/>
          <w:numId w:val="0"/>
        </w:numPr>
        <w:ind w:leftChars="0"/>
        <w:rPr>
          <w:rFonts w:cs="Times New Roman"/>
          <w:b/>
          <w:szCs w:val="24"/>
        </w:rPr>
      </w:pPr>
    </w:p>
    <w:p w14:paraId="4D76523C">
      <w:pPr>
        <w:pStyle w:val="2"/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bl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 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</w:rPr>
        <w:t>Comparison of baseline data between the two datasets.</w:t>
      </w:r>
    </w:p>
    <w:tbl>
      <w:tblPr>
        <w:tblStyle w:val="20"/>
        <w:tblW w:w="522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1983"/>
        <w:gridCol w:w="2157"/>
        <w:gridCol w:w="2374"/>
        <w:gridCol w:w="1247"/>
      </w:tblGrid>
      <w:tr w14:paraId="18828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0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1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Variables</w:t>
            </w:r>
          </w:p>
        </w:tc>
        <w:tc>
          <w:tcPr>
            <w:tcW w:w="97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B4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Total (n = 938)</w:t>
            </w:r>
          </w:p>
        </w:tc>
        <w:tc>
          <w:tcPr>
            <w:tcW w:w="105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D9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Training data</w:t>
            </w:r>
          </w:p>
          <w:p w14:paraId="57904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 (n = 6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16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1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est data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 xml:space="preserve"> (n = 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0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F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14:paraId="47AD4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20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C9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7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7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3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6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0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7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2C1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2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Demographics</w:t>
            </w:r>
          </w:p>
        </w:tc>
      </w:tr>
      <w:tr w14:paraId="101BB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F0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3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 (59, 7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4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68 (59, 7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5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69(59, 7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AA0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60</w:t>
            </w:r>
          </w:p>
        </w:tc>
      </w:tr>
      <w:tr w14:paraId="0499E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E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ende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male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A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8 (65.8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7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423 (64.4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7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195 (69.1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3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</w:tr>
      <w:tr w14:paraId="4E031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249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 median 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00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.80 (22.85, 27.06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0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4.99 (22.83, 27.34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）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9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4.61 (22.86, 26.7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1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</w:tr>
      <w:tr w14:paraId="14524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F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Previous History</w:t>
            </w:r>
          </w:p>
        </w:tc>
      </w:tr>
      <w:tr w14:paraId="6EC38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5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ypertension, 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A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05 (64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B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424 (64.63)</w:t>
            </w:r>
            <w:r>
              <w:rPr>
                <w:rFonts w:hint="eastAsia"/>
                <w:sz w:val="18"/>
                <w:szCs w:val="18"/>
              </w:rPr>
              <w:tab/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9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ab/>
            </w:r>
            <w:r>
              <w:rPr>
                <w:rFonts w:hint="eastAsia"/>
                <w:sz w:val="18"/>
                <w:szCs w:val="18"/>
              </w:rPr>
              <w:t>181 (64.1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8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</w:tr>
      <w:tr w14:paraId="57F81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9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, 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8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8 (23.2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8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153 (23.3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96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65 (23.0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D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28</w:t>
            </w:r>
          </w:p>
        </w:tc>
      </w:tr>
      <w:tr w14:paraId="62066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5DE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D, 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6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9 (15.8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D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98 (14.9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A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51 (18.0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3A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7</w:t>
            </w:r>
          </w:p>
        </w:tc>
      </w:tr>
      <w:tr w14:paraId="19948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A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F, 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7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7 (10.3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0D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69 (10.5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92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8 (9.9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1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86</w:t>
            </w:r>
          </w:p>
        </w:tc>
      </w:tr>
      <w:tr w14:paraId="32BE3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1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revious stroke, 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1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75 (29.3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5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03 (30.9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5E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72 (25.5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1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</w:tr>
      <w:tr w14:paraId="047B7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0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nticoagulant therapy, 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B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5 (14.3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8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99 (15.0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0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36 (12.7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2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2</w:t>
            </w:r>
          </w:p>
        </w:tc>
      </w:tr>
      <w:tr w14:paraId="44DEB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5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moking, n 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4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8 (34.9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9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30 (35.0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B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98 (34.7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6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27</w:t>
            </w:r>
          </w:p>
        </w:tc>
      </w:tr>
      <w:tr w14:paraId="566A9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1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rinking, n 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2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3 (16.3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E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106 (16.1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6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47 (16.6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7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7</w:t>
            </w:r>
          </w:p>
        </w:tc>
      </w:tr>
      <w:tr w14:paraId="7E57B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67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Baseline Parameters</w:t>
            </w:r>
          </w:p>
        </w:tc>
      </w:tr>
      <w:tr w14:paraId="1B89D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4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SB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 median 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7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38, 16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9E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37, 16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6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0(139, 16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8F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759</w:t>
            </w:r>
          </w:p>
        </w:tc>
      </w:tr>
      <w:tr w14:paraId="084E0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13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BP, median 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5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 (78, 9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31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78, 9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7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78, 9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0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</w:tr>
      <w:tr w14:paraId="304AB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9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TT, media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3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5 (130, 23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30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3(129, 23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3A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0 (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23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9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266</w:t>
            </w:r>
          </w:p>
        </w:tc>
      </w:tr>
      <w:tr w14:paraId="3363C0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A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PECTS, media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4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 (7, 8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5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 (7, 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B2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, 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3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sz w:val="18"/>
                <w:szCs w:val="18"/>
              </w:rPr>
              <w:t>0.268</w:t>
            </w:r>
          </w:p>
        </w:tc>
      </w:tr>
      <w:tr w14:paraId="6E6C7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03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aseline NIHSS score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edian 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EE4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4, 1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6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4, 11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9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6(4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958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901</w:t>
            </w:r>
          </w:p>
        </w:tc>
      </w:tr>
      <w:tr w14:paraId="2DB0B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AF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TOAS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lassific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C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E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86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F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sz w:val="18"/>
                <w:szCs w:val="18"/>
              </w:rPr>
              <w:t>0.960</w:t>
            </w:r>
          </w:p>
        </w:tc>
      </w:tr>
      <w:tr w14:paraId="4F119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97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arge-artery atherosclerosis, n 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5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6 (67.8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DB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46 (67.9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0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0 (67.3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E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23A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9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Cardioembolic, n 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7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4 (12.1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22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9 (12.0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9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5 (12.4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6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229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7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Small-artery occlusion, n 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5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1 (19.3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42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5 (19.0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0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 (19.8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F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293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7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Other etiology, n 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E1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0.6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B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0.76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3A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0.3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E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6D1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3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Undetermined etiology, n (%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07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0.1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C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0.1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3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60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836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5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  <w:t>Laboratory Data</w:t>
            </w:r>
          </w:p>
        </w:tc>
      </w:tr>
      <w:tr w14:paraId="7E2FA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0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eutrophi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1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88 (3.63, 6.4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76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87 (3.68, 6.5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1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88 (3.59, 6.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7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</w:tr>
      <w:tr w14:paraId="661CF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60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ymphocy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A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6 (1.2, 2.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9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6 (1.2, 2.3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5F9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6 (1.2, 2.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7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sz w:val="18"/>
                <w:szCs w:val="18"/>
              </w:rPr>
              <w:t>0.455</w:t>
            </w:r>
          </w:p>
        </w:tc>
      </w:tr>
      <w:tr w14:paraId="0B55C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B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LR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, medi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4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94 (1.95, 4.83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4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92 (1.92, 4.9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C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99 (2.02, 4.8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9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sz w:val="18"/>
                <w:szCs w:val="18"/>
              </w:rPr>
              <w:t>0.658</w:t>
            </w:r>
          </w:p>
        </w:tc>
      </w:tr>
      <w:tr w14:paraId="400C7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49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Platelets, medi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3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9 (162, 23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BF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8(162, 23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C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1(163, 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9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741</w:t>
            </w:r>
          </w:p>
        </w:tc>
      </w:tr>
      <w:tr w14:paraId="3AE02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A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osinophils, media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3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8 (0.04, 0.1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5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8 (0.04, 0.1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4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9 (0.04, 0.1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8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727</w:t>
            </w:r>
          </w:p>
        </w:tc>
      </w:tr>
      <w:tr w14:paraId="3041C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5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bumin, media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2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.2 (39.2, 44.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30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.2 (39.4, 44.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C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.1 (39.0, 44.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27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727</w:t>
            </w:r>
          </w:p>
        </w:tc>
      </w:tr>
      <w:tr w14:paraId="4743E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B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  <w:t>aemoglobin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media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F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 (130, 152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C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 (129, 15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0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1 (132, 15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D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</w:tr>
      <w:tr w14:paraId="28483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E5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DW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0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.9 (12.4, 13.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3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2.4, 13.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04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2.4, 13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6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</w:tr>
      <w:tr w14:paraId="1DCB1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A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C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6F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8 (3.91, 5.01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2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5 (3.86, 4.9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F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.48 (3.98, 5.0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C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sz w:val="18"/>
                <w:szCs w:val="18"/>
              </w:rPr>
              <w:t>0.489</w:t>
            </w:r>
          </w:p>
        </w:tc>
      </w:tr>
      <w:tr w14:paraId="18838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B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37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6 (0.97, 1.64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4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6 (0.98, 1.64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FA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36 (0.96, 1.6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62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842</w:t>
            </w:r>
          </w:p>
        </w:tc>
      </w:tr>
      <w:tr w14:paraId="08A5E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40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70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7 (0.91, 1.17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1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7 (0.91, 1.17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B0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06 (0.91, 1.18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3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603</w:t>
            </w:r>
          </w:p>
        </w:tc>
      </w:tr>
      <w:tr w14:paraId="2CC312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FE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D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median 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CA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56 (2.12, 3.0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A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56 (2.11, 3.0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5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.56 (2.15, 3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8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sz w:val="18"/>
                <w:szCs w:val="18"/>
              </w:rPr>
              <w:t>0.897</w:t>
            </w:r>
          </w:p>
        </w:tc>
      </w:tr>
      <w:tr w14:paraId="50FE0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4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P, 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6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55 (0.60, 4.50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A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50 (0.60, 4.32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59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.65 (0.50, 4.7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6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</w:tr>
      <w:tr w14:paraId="71108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F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U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9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8 (255, 3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7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9 (256, 369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C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04(251, 36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19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</w:tr>
      <w:tr w14:paraId="2E0E9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8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B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 (20, 2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F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 (20, 30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28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4 (20, 2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08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964</w:t>
            </w:r>
          </w:p>
        </w:tc>
      </w:tr>
      <w:tr w14:paraId="60278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7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3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15, 29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C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15, 28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D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15, 2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DC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sz w:val="18"/>
                <w:szCs w:val="18"/>
              </w:rPr>
              <w:t>0.781</w:t>
            </w:r>
          </w:p>
        </w:tc>
      </w:tr>
      <w:tr w14:paraId="02A0E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E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6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5, 3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6B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5, 3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30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 (16, 3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9C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491</w:t>
            </w:r>
          </w:p>
        </w:tc>
      </w:tr>
      <w:tr w14:paraId="1D03F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9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bA1c, media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2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08 (5.60, 6.65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BA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00 (5.60, 6.65)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92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.10 (5.60, 6.6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F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  <w:t>0.757</w:t>
            </w:r>
          </w:p>
        </w:tc>
      </w:tr>
      <w:tr w14:paraId="4ABD0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D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ood glucose, median (IQR)</w:t>
            </w:r>
          </w:p>
        </w:tc>
        <w:tc>
          <w:tcPr>
            <w:tcW w:w="9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B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65 (4.90, 7.43)</w:t>
            </w:r>
          </w:p>
        </w:tc>
        <w:tc>
          <w:tcPr>
            <w:tcW w:w="10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A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67 (4.92, 7.38)</w:t>
            </w:r>
          </w:p>
        </w:tc>
        <w:tc>
          <w:tcPr>
            <w:tcW w:w="11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A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.62 (4.89, 7.50)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95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iCs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sz w:val="18"/>
                <w:szCs w:val="18"/>
              </w:rPr>
              <w:t>0.884</w:t>
            </w:r>
          </w:p>
        </w:tc>
      </w:tr>
    </w:tbl>
    <w:p w14:paraId="4B2573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BMI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</w:rPr>
        <w:t>Body Mass Index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>DM, diabetes mellitus; AF, Atrial fibrillation; CHD, coronary heart disease; OTT, Onset-to-treatment; NIHSS, National Institutes of Health Stroke Scale; SBP, systolic blood pressure; DBP, diastolic blood pressure; ASPECTS, Alberta Stroke Program Early CT Scor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TOAST, Trial of ORG 10172 in Acute Stroke Treatment; </w:t>
      </w:r>
      <w:r>
        <w:rPr>
          <w:rFonts w:ascii="Times New Roman" w:hAnsi="Times New Roman" w:eastAsia="宋体" w:cs="Times New Roman"/>
          <w:sz w:val="24"/>
          <w:szCs w:val="24"/>
        </w:rPr>
        <w:t>IVT, intravenous thrombolysis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RDW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 xml:space="preserve">, red cell distribution width;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LDL, low-density lipoprotein; HDL, high-density lipoprotein;</w:t>
      </w:r>
      <w:r>
        <w:rPr>
          <w:rFonts w:ascii="Times New Roman" w:hAnsi="Times New Roman" w:eastAsia="宋体" w:cs="Times New Roman"/>
          <w:sz w:val="24"/>
          <w:szCs w:val="24"/>
        </w:rPr>
        <w:t>NLR, neutrophil-to-lymphocyte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1776EDC8"/>
    <w:p w14:paraId="40CA513D">
      <w:pPr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</w:rPr>
        <w:t>The coefficients of the Lasso regress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3550"/>
        <w:gridCol w:w="4251"/>
      </w:tblGrid>
      <w:tr w14:paraId="443941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left w:val="nil"/>
              <w:bottom w:val="single" w:color="auto" w:sz="4" w:space="0"/>
              <w:right w:val="nil"/>
            </w:tcBorders>
          </w:tcPr>
          <w:p w14:paraId="3C986F0B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550" w:type="dxa"/>
            <w:tcBorders>
              <w:left w:val="nil"/>
              <w:bottom w:val="single" w:color="auto" w:sz="4" w:space="0"/>
              <w:right w:val="nil"/>
            </w:tcBorders>
          </w:tcPr>
          <w:p w14:paraId="5540ED6C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he minimum mean square error</w:t>
            </w:r>
          </w:p>
        </w:tc>
        <w:tc>
          <w:tcPr>
            <w:tcW w:w="4251" w:type="dxa"/>
            <w:tcBorders>
              <w:left w:val="nil"/>
              <w:bottom w:val="single" w:color="auto" w:sz="4" w:space="0"/>
              <w:right w:val="nil"/>
            </w:tcBorders>
          </w:tcPr>
          <w:p w14:paraId="04F92AD6">
            <w:pPr>
              <w:jc w:val="left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The standard error of the minimum distance</w:t>
            </w:r>
          </w:p>
        </w:tc>
      </w:tr>
      <w:tr w14:paraId="564B8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64D8C6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tercep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56F132D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1.77</w:t>
            </w:r>
          </w:p>
        </w:tc>
        <w:tc>
          <w:tcPr>
            <w:tcW w:w="42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F3D11BB">
            <w:pPr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shd w:val="clear" w:color="auto" w:fill="FFFFFF"/>
              </w:rPr>
              <w:t>-1.419</w:t>
            </w:r>
          </w:p>
        </w:tc>
      </w:tr>
      <w:tr w14:paraId="0D878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D79939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tri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l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ibrillation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2F286D0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502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6D877B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shd w:val="clear" w:color="auto" w:fill="FFFFFF"/>
              </w:rPr>
              <w:t>0.227</w:t>
            </w:r>
          </w:p>
        </w:tc>
      </w:tr>
      <w:tr w14:paraId="31A3A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C3ADA4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nticoagulan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therapy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5911663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8"/>
                <w:szCs w:val="18"/>
                <w:shd w:val="clear" w:color="auto" w:fill="FFFFFF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B93373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757A9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5C9A30D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OAST classification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1C9BB00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  <w:shd w:val="clear" w:color="auto" w:fill="FFFFFF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7014D15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6D0B4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4BB553C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History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moke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157C0FB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  <w:shd w:val="clear" w:color="auto" w:fill="FFFFFF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25BF285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71796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15CC35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History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lcohol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27C72AE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  <w:shd w:val="clear" w:color="auto" w:fill="FFFFFF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DC276C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630DD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28D46674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LR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3C7E491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746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0FAE31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617</w:t>
            </w:r>
          </w:p>
        </w:tc>
      </w:tr>
      <w:tr w14:paraId="5D73D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F95B0D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ood glucose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6E3F4DA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117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376DB36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14</w:t>
            </w:r>
          </w:p>
        </w:tc>
      </w:tr>
      <w:tr w14:paraId="12EF8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3BFC22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mission NIHS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297426A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376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0E9D6D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329</w:t>
            </w:r>
          </w:p>
        </w:tc>
      </w:tr>
      <w:tr w14:paraId="30D95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EC0248F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PECT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4518365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0.243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7C62FE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-0.173</w:t>
            </w:r>
          </w:p>
        </w:tc>
      </w:tr>
      <w:tr w14:paraId="416589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2D0450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OT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6EAA0CDD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.01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057EF5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7DA9C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6D3676B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ge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687573FA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9AA087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31659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8B796F4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SBP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3E55D49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EBB8D72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0F27D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3CB1A138">
            <w:pPr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osinophil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38DF96F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51E9289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6B7CA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1AEDB86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DW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565D06C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6C39782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25A34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A51DFB4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PL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72E02DF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4DC461B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0D4A4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14:paraId="032339A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bumin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25CBDA2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</w:tcPr>
          <w:p w14:paraId="17ED3AF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  <w:tr w14:paraId="47FC3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3" w:type="dxa"/>
            <w:tcBorders>
              <w:top w:val="nil"/>
              <w:left w:val="nil"/>
              <w:right w:val="nil"/>
            </w:tcBorders>
          </w:tcPr>
          <w:p w14:paraId="371D9AA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DL</w:t>
            </w:r>
          </w:p>
        </w:tc>
        <w:tc>
          <w:tcPr>
            <w:tcW w:w="3550" w:type="dxa"/>
            <w:tcBorders>
              <w:top w:val="nil"/>
              <w:left w:val="nil"/>
              <w:right w:val="nil"/>
            </w:tcBorders>
          </w:tcPr>
          <w:p w14:paraId="326E336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</w:tcPr>
          <w:p w14:paraId="22AB7AA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</w:t>
            </w:r>
          </w:p>
        </w:tc>
      </w:tr>
    </w:tbl>
    <w:p w14:paraId="3F41A9AE">
      <w:pPr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OAST, Trial of ORG 10172 in Acute Stroke Treatment; </w:t>
      </w:r>
      <w:r>
        <w:rPr>
          <w:rFonts w:ascii="Times New Roman" w:hAnsi="Times New Roman" w:eastAsia="宋体" w:cs="Times New Roman"/>
          <w:sz w:val="24"/>
          <w:szCs w:val="24"/>
        </w:rPr>
        <w:t>NLR, neutrophil-to-lymphocyte ratio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>NIHSS, National Institutes of Health Stroke Scale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ASPECTS, Alberta Stroke Program Early CT Scor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>OTT, Onset-to-treatment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BP, systolic blood pressure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i w:val="0"/>
          <w:color w:val="000000"/>
          <w:sz w:val="24"/>
          <w:szCs w:val="24"/>
          <w:u w:val="none"/>
        </w:rPr>
        <w:t>RDW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24"/>
          <w:szCs w:val="24"/>
          <w:u w:val="none"/>
          <w:lang w:val="en-US" w:eastAsia="zh-CN"/>
        </w:rPr>
        <w:t xml:space="preserve">, red cell distribution width;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DL, high-density lipoprotein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A9823BF"/>
    <w:rsid w:val="1582318F"/>
    <w:rsid w:val="2D1F12BC"/>
    <w:rsid w:val="3B445B81"/>
    <w:rsid w:val="4B87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460</Words>
  <Characters>2192</Characters>
  <Lines>6</Lines>
  <Paragraphs>1</Paragraphs>
  <TotalTime>2</TotalTime>
  <ScaleCrop>false</ScaleCrop>
  <LinksUpToDate>false</LinksUpToDate>
  <CharactersWithSpaces>2469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Naruto</cp:lastModifiedBy>
  <cp:lastPrinted>2013-10-03T12:51:00Z</cp:lastPrinted>
  <dcterms:modified xsi:type="dcterms:W3CDTF">2025-09-07T14:14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RhZDViN2NkZWNiYTk5MDFmODEyNzQ3Y2E0ZTJmY2MiLCJ1c2VySWQiOiIzMzU1MDcwODYifQ==</vt:lpwstr>
  </property>
  <property fmtid="{D5CDD505-2E9C-101B-9397-08002B2CF9AE}" pid="11" name="KSOProductBuildVer">
    <vt:lpwstr>2052-12.1.0.22089</vt:lpwstr>
  </property>
  <property fmtid="{D5CDD505-2E9C-101B-9397-08002B2CF9AE}" pid="12" name="ICV">
    <vt:lpwstr>982D5192A0AC43D7B7709AEF0C0EDE2D_12</vt:lpwstr>
  </property>
</Properties>
</file>